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Additional file 2:</w:t>
      </w:r>
      <w:r>
        <w:rPr/>
        <w:t xml:space="preserve"> </w:t>
      </w:r>
      <w:r>
        <w:rPr>
          <w:sz w:val="18"/>
          <w:szCs w:val="18"/>
        </w:rPr>
        <w:t>U</w:t>
      </w:r>
      <w:r>
        <w:rPr>
          <w:sz w:val="18"/>
          <w:szCs w:val="18"/>
        </w:rPr>
        <w:t xml:space="preserve">nigene sequences of </w:t>
      </w:r>
      <w:r>
        <w:rPr>
          <w:i/>
          <w:sz w:val="18"/>
          <w:szCs w:val="18"/>
        </w:rPr>
        <w:t>JrCOs</w:t>
      </w:r>
      <w:r>
        <w:rPr>
          <w:sz w:val="18"/>
          <w:szCs w:val="18"/>
        </w:rPr>
        <w:t xml:space="preserve"> and </w:t>
      </w:r>
      <w:r>
        <w:rPr>
          <w:i/>
          <w:sz w:val="18"/>
          <w:szCs w:val="18"/>
        </w:rPr>
        <w:t>JrFTs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  <w:t>These are the unigene sequences of</w:t>
      </w:r>
      <w:r>
        <w:rPr>
          <w:i/>
        </w:rPr>
        <w:t xml:space="preserve"> JrCOs</w:t>
      </w:r>
      <w:r>
        <w:rPr/>
        <w:t xml:space="preserve"> and </w:t>
      </w:r>
      <w:r>
        <w:rPr>
          <w:i/>
        </w:rPr>
        <w:t>JrF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JrCO1|Cluster-14922.102174</w:t>
      </w:r>
    </w:p>
    <w:p>
      <w:pPr>
        <w:pStyle w:val="Normal"/>
        <w:rPr/>
      </w:pPr>
      <w:r>
        <w:rPr/>
        <w:t>CACACCCACTTCATTCACTGTGTTCACAGTTCACACACAAATACTCAAAAACTCAGAGCCACAGCGAGAGAGAAAAGATA</w:t>
      </w:r>
    </w:p>
    <w:p>
      <w:pPr>
        <w:pStyle w:val="Normal"/>
        <w:rPr/>
      </w:pPr>
      <w:r>
        <w:rPr/>
        <w:t>GAGAGATATGATGAAGGAGGAGATTAGTAATGGTGGTGATGGCGGTGGTGGCAATAACTGGGCACGTGTATGCGACACGT</w:t>
      </w:r>
    </w:p>
    <w:p>
      <w:pPr>
        <w:pStyle w:val="Normal"/>
        <w:rPr/>
      </w:pPr>
      <w:r>
        <w:rPr/>
        <w:t>GCAGGTCGGCGGCTTGCACAGTGTATTGCCGGGCCGACTCGGCCTACCTGTGCACCGGGTGCGACGCCCGCATCCACGCC</w:t>
      </w:r>
    </w:p>
    <w:p>
      <w:pPr>
        <w:pStyle w:val="Normal"/>
        <w:rPr/>
      </w:pPr>
      <w:r>
        <w:rPr/>
        <w:t>GCGAACCTCGTTGCGTCCCGCCACGAGCGTGTGTGGGTCTGCGAGGCGTGCGAGCGCGCCCCGGCAGCTTTCATATGCAA</w:t>
      </w:r>
    </w:p>
    <w:p>
      <w:pPr>
        <w:pStyle w:val="Normal"/>
        <w:rPr/>
      </w:pPr>
      <w:r>
        <w:rPr/>
        <w:t>AGCCGACGCCGCGTCTCTCTGCACCGCCTGCGACGCCGACATCCACTCCGCGAACCCACTCGCAAGCCGCCACCACCGCG</w:t>
      </w:r>
    </w:p>
    <w:p>
      <w:pPr>
        <w:pStyle w:val="Normal"/>
        <w:rPr/>
      </w:pPr>
      <w:r>
        <w:rPr/>
        <w:t>TCCCAATTCTCCCCATCTCCGGGTGCTTACCCGGCCCACCTGCTGCTGACCCCGTAGACGGGTTTTTAGCCCATGATGAT</w:t>
      </w:r>
    </w:p>
    <w:p>
      <w:pPr>
        <w:pStyle w:val="Normal"/>
        <w:rPr/>
      </w:pPr>
      <w:r>
        <w:rPr/>
        <w:t>GGGGACGAGACCATTGACGAAGAGGATGAAGATGAGGCAGCATCGTGGTTGTTACTCAATCCCGTGAAGAATAACTACAA</w:t>
      </w:r>
    </w:p>
    <w:p>
      <w:pPr>
        <w:pStyle w:val="Normal"/>
        <w:rPr/>
      </w:pPr>
      <w:r>
        <w:rPr/>
        <w:t>TCAGAACAATGGGTTCTTGTTTGGTGGGGATGTTGAAGAGTATGTGGACTTTGTGGATTACAACTCGTGTGCTGATCAGA</w:t>
      </w:r>
    </w:p>
    <w:p>
      <w:pPr>
        <w:pStyle w:val="Normal"/>
        <w:rPr/>
      </w:pPr>
      <w:r>
        <w:rPr/>
        <w:t>ATCAGTTCGAAGATCAGTATAACTACGACCAGCAACAACATTACGCTGTTCCCCAGAAGAGCTATGGGGGTGACAGCGTT</w:t>
      </w:r>
    </w:p>
    <w:p>
      <w:pPr>
        <w:pStyle w:val="Normal"/>
        <w:rPr/>
      </w:pPr>
      <w:r>
        <w:rPr/>
        <w:t>GTGCCCGTTCAGAATGGAGATGTGAAGGTTCAGCTGCGTCACCAGCCGCAACAACAGGATTTTCAGTTGGGACTGGATTT</w:t>
      </w:r>
    </w:p>
    <w:p>
      <w:pPr>
        <w:pStyle w:val="Normal"/>
        <w:rPr/>
      </w:pPr>
      <w:r>
        <w:rPr/>
        <w:t>TGAGTCCTCAAAATCTACATACAGTTACCATGGTTCCATTAGTCACAGTGTCTCTGTTTCATCTATGGATGTTGGCGTTG</w:t>
      </w:r>
    </w:p>
    <w:p>
      <w:pPr>
        <w:pStyle w:val="Normal"/>
        <w:rPr/>
      </w:pPr>
      <w:r>
        <w:rPr/>
        <w:t>TACCAGAATCAACGATGATCGATATCTCAATCTCACACCCAAGAACTCCCAAAGGGACAATTGACCTTTTCTCTGGACCT</w:t>
      </w:r>
    </w:p>
    <w:p>
      <w:pPr>
        <w:pStyle w:val="Normal"/>
        <w:rPr/>
      </w:pPr>
      <w:r>
        <w:rPr/>
        <w:t>CCTCTCCAGATGCCACACCAACTTACCCCACTGGACAGGGAAGCAAGGGTCCTAAGATACAGAGAGAAAAAGAAGACAAG</w:t>
      </w:r>
    </w:p>
    <w:p>
      <w:pPr>
        <w:pStyle w:val="Normal"/>
        <w:rPr/>
      </w:pPr>
      <w:r>
        <w:rPr/>
        <w:t>GAAGTTTGAGAAAACAATCCGGTATGCTTCTAGGAAGGCATATGCAGAGACCAGACCCCGGATCAAGGGCCGTTTTGCTA</w:t>
      </w:r>
    </w:p>
    <w:p>
      <w:pPr>
        <w:pStyle w:val="Normal"/>
        <w:rPr/>
      </w:pPr>
      <w:r>
        <w:rPr/>
        <w:t>AGAGGACTGATGTAGAAGTTGAAGTGGACCAGATGTTTTCCACCACACTAATGGCAGAAACTGGATATGGCATTGTGCCA</w:t>
      </w:r>
    </w:p>
    <w:p>
      <w:pPr>
        <w:pStyle w:val="Normal"/>
        <w:rPr/>
      </w:pPr>
      <w:r>
        <w:rPr/>
        <w:t>TCATTCTGAGGCTAGTGAGAGAAGAAGAAG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JrCO2|Cluster-14922.52838</w:t>
      </w:r>
    </w:p>
    <w:p>
      <w:pPr>
        <w:pStyle w:val="Normal"/>
        <w:rPr/>
      </w:pPr>
      <w:r>
        <w:rPr/>
        <w:t>TCTCCTCTCTCTTACCTTTCTTCCCAACGGGTCCAACTCCTGCGGCCCCCACAAAAAGTTGTTCACTTTTTCTCACAATT</w:t>
      </w:r>
    </w:p>
    <w:p>
      <w:pPr>
        <w:pStyle w:val="Normal"/>
        <w:rPr/>
      </w:pPr>
      <w:r>
        <w:rPr/>
        <w:t>TCTTCATTCCCCGGCTTCAACCAGGAAGAGAGATCAGCCTGAGGAAGCCATAGAGTGCCTTGTCTGTGAGTGTGTGAATG</w:t>
      </w:r>
    </w:p>
    <w:p>
      <w:pPr>
        <w:pStyle w:val="Normal"/>
        <w:rPr/>
      </w:pPr>
      <w:r>
        <w:rPr/>
        <w:t>CGCTGAGAGATCATGTGCAACAAGAACAGTCCTCTGGATATGAAAACCAGGTCTCGGACTAAGAAAGAGAAAGCCAGAGC</w:t>
      </w:r>
    </w:p>
    <w:p>
      <w:pPr>
        <w:pStyle w:val="Normal"/>
        <w:rPr/>
      </w:pPr>
      <w:r>
        <w:rPr/>
        <w:t>AACGCTTAAACCAGCACGCAAAACAAGAACCAAGACCAGGAAGCCCAAGTTCCTCAGTCTCCGCCTGGAACTTTCCTCAG</w:t>
      </w:r>
    </w:p>
    <w:p>
      <w:pPr>
        <w:pStyle w:val="Normal"/>
        <w:rPr/>
      </w:pPr>
      <w:r>
        <w:rPr/>
        <w:t>AAAACTCACCAACCTCTTCCCAAATGACGCACAGCCACAAAAACAACCAACACGATGCAGATGATCACAGTAGCCAGCAC</w:t>
      </w:r>
    </w:p>
    <w:p>
      <w:pPr>
        <w:pStyle w:val="Normal"/>
        <w:rPr/>
      </w:pPr>
      <w:r>
        <w:rPr/>
        <w:t>CAGCTGAACCTGTTTCCTCTACACCCGGAAAACCTAGTGGACGACAAAGACATACACGACGAGAACGTGGCCTTCCTCTT</w:t>
      </w:r>
    </w:p>
    <w:p>
      <w:pPr>
        <w:pStyle w:val="Normal"/>
        <w:rPr/>
      </w:pPr>
      <w:r>
        <w:rPr/>
        <w:t>CGACACCGAACCCGGCGCCACCCTTAACAGCCTCCTTGCCGAGGCTTCGACGTCCTCGGAGGATGACTCGCTCTTTTCCC</w:t>
      </w:r>
    </w:p>
    <w:p>
      <w:pPr>
        <w:pStyle w:val="Normal"/>
        <w:rPr/>
      </w:pPr>
      <w:r>
        <w:rPr/>
        <w:t>CGCCGTCACTAACGTACGCCTACGGGGGAAAGGATAGGGATCAGGAGGGTGTTGATGTCGGTGGCAATTACTGTAACAAC</w:t>
      </w:r>
    </w:p>
    <w:p>
      <w:pPr>
        <w:pStyle w:val="Normal"/>
        <w:rPr/>
      </w:pPr>
      <w:r>
        <w:rPr/>
        <w:t>ACGAACTCCAAGCTGGTACGGACGGCCATGAGGAACAAAGAGAGAGAACCGAGTGAGGAGGAGAAGTGGGTGTGTTACTC</w:t>
      </w:r>
    </w:p>
    <w:p>
      <w:pPr>
        <w:pStyle w:val="Normal"/>
        <w:rPr/>
      </w:pPr>
      <w:r>
        <w:rPr/>
        <w:t>GGAGGTACTAGTGGAGAAGAAGGAGCTGGAAGAGGTGAGCAGCTGCACGGCGGACGTATGGCCGCCTTGTGCAATAAAAC</w:t>
      </w:r>
    </w:p>
    <w:p>
      <w:pPr>
        <w:pStyle w:val="Normal"/>
        <w:rPr/>
      </w:pPr>
      <w:r>
        <w:rPr/>
        <w:t>GGACGAAGATGCAGGGGTTGCTGTCATTGAAGCTTGATTATCAGGGCATCTTAAACGCTTGGTCTGGAAAGGGCCCGCTT</w:t>
      </w:r>
    </w:p>
    <w:p>
      <w:pPr>
        <w:pStyle w:val="Normal"/>
        <w:rPr/>
      </w:pPr>
      <w:r>
        <w:rPr/>
        <w:t>TTCATTGCCGGAGAGTCCCCCCCACAGACTGTGCCTGACTTGCACGAGGATCGGTTTTTTGCCCATGACGGTGCCAATAT</w:t>
      </w:r>
    </w:p>
    <w:p>
      <w:pPr>
        <w:pStyle w:val="Normal"/>
        <w:rPr/>
      </w:pPr>
      <w:r>
        <w:rPr/>
        <w:t>TCTAGGGGATGGTTGGGGCAACGTTGGTAACATATGGGCGGTTCCAGAAATGGGTTGCAGTAGTACTGATATTGGTGGCA</w:t>
      </w:r>
    </w:p>
    <w:p>
      <w:pPr>
        <w:pStyle w:val="Normal"/>
        <w:rPr/>
      </w:pPr>
      <w:r>
        <w:rPr/>
        <w:t>TGAAAGTGGAGGAGGAAGCGGAAGGCAAAGATGGTTGGAAGACGAGGCACAGAGAAGCAAGCGTGTTGAGATACAAGGAG</w:t>
      </w:r>
    </w:p>
    <w:p>
      <w:pPr>
        <w:pStyle w:val="Normal"/>
        <w:rPr/>
      </w:pPr>
      <w:r>
        <w:rPr/>
        <w:t>AAGAGGCAGAACAGACTCTTCTCAAAGCGTATCCGATACGAAGTCCGAAAGCTTAATGCTGAGAAGCGACCCCGTATGAA</w:t>
      </w:r>
    </w:p>
    <w:p>
      <w:pPr>
        <w:pStyle w:val="Normal"/>
        <w:rPr/>
      </w:pPr>
      <w:r>
        <w:rPr/>
        <w:t>GGGTCGATTCGTGAAGAGAAGTTGAGAAGGCATAGACTCTTGGACTTTTTCTTTTCCTTGCAACATAGTAGGGGGCACTG</w:t>
      </w:r>
    </w:p>
    <w:p>
      <w:pPr>
        <w:pStyle w:val="Normal"/>
        <w:rPr/>
      </w:pPr>
      <w:r>
        <w:rPr/>
        <w:t>AGATAATGTTAGTCAGTGCCAAAACAAATCCAAATGAATAAAAAAACAAAAAGAAAGTTGTAGACGCACAGAGATTTAAG</w:t>
      </w:r>
    </w:p>
    <w:p>
      <w:pPr>
        <w:pStyle w:val="Normal"/>
        <w:rPr/>
      </w:pPr>
      <w:r>
        <w:rPr/>
        <w:t>TTATAAGGAGTGCCTACTTTGGAATAATGGATGAGATCCATTCCTGTTTGCTTAATTTTCCCATCAATTTACAGAGCCAA</w:t>
      </w:r>
    </w:p>
    <w:p>
      <w:pPr>
        <w:pStyle w:val="Normal"/>
        <w:rPr/>
      </w:pPr>
      <w:r>
        <w:rPr/>
        <w:t>ATTACGTTTATTTGCAGAATGTTTGGGACGTCAGGTTAGGGTGTACTAGTGGAGTTACGATACAATACTATTGGCAAAGT</w:t>
      </w:r>
    </w:p>
    <w:p>
      <w:pPr>
        <w:pStyle w:val="Normal"/>
        <w:rPr/>
      </w:pPr>
      <w:r>
        <w:rPr/>
        <w:t>TAATAGAAAAATGTTACTTTGTCCACTTCATTTTTTGACACTTCATATAT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JrCO3|Cluster-14922.58854</w:t>
      </w:r>
    </w:p>
    <w:p>
      <w:pPr>
        <w:pStyle w:val="Normal"/>
        <w:rPr/>
      </w:pPr>
      <w:r>
        <w:rPr/>
        <w:t>CAACCACTTTAAACACGTATTAGTAGCAAATAAGAAGGCCGTATCGCCATAATGCAACAACAAAATGGAGAGTTATTTGT</w:t>
      </w:r>
    </w:p>
    <w:p>
      <w:pPr>
        <w:pStyle w:val="Normal"/>
        <w:rPr/>
      </w:pPr>
      <w:r>
        <w:rPr/>
        <w:t>TCGTACACTGATGTAAAACCACAAGAGTATTCCCTCAAAAACATATATATAATTCCCTGCTATACCTGTTTCATGAAATG</w:t>
      </w:r>
    </w:p>
    <w:p>
      <w:pPr>
        <w:pStyle w:val="Normal"/>
        <w:rPr/>
      </w:pPr>
      <w:r>
        <w:rPr/>
        <w:t>GAGGAGAAATGTACAAGGAGAGGGTATTTGTCTGACCACGGGATTGTTAACCAGACAAACTCTCTTTTAAGTCATATAAA</w:t>
      </w:r>
    </w:p>
    <w:p>
      <w:pPr>
        <w:pStyle w:val="Normal"/>
        <w:rPr/>
      </w:pPr>
      <w:r>
        <w:rPr/>
        <w:t>TCCTGTGCTATACATGTCAATTTAAAAGGAAACGAGAACAGTAGAGAAGTGCTAGCTAGTTTCTTGGTTGATCTGGCAGA</w:t>
      </w:r>
    </w:p>
    <w:p>
      <w:pPr>
        <w:pStyle w:val="Normal"/>
        <w:rPr/>
      </w:pPr>
      <w:r>
        <w:rPr/>
        <w:t>TGTGAGTACAGCCACCCGCCATGCCATGAAAACTGAATTTGTAGAAGTGACCAGACCGTGGAATACAATAAACAATAGTT</w:t>
      </w:r>
    </w:p>
    <w:p>
      <w:pPr>
        <w:pStyle w:val="Normal"/>
        <w:rPr/>
      </w:pPr>
      <w:r>
        <w:rPr/>
        <w:t>ATTGAGGTGTTAGGGCTGGGGAGAACCCATAAGGTTCTTTCACTAGAGAACTGCGTACAGACAGACAACAATCCATAACT</w:t>
      </w:r>
    </w:p>
    <w:p>
      <w:pPr>
        <w:pStyle w:val="Normal"/>
        <w:rPr/>
      </w:pPr>
      <w:r>
        <w:rPr/>
        <w:t>TGAATCGAGGGTGCCATGCGGTCTGTTCGGATGGTGTCACAACCCACCAATCCTTTATAGTGATGGATGATCGACATTCT</w:t>
      </w:r>
    </w:p>
    <w:p>
      <w:pPr>
        <w:pStyle w:val="Normal"/>
        <w:rPr/>
      </w:pPr>
      <w:r>
        <w:rPr/>
        <w:t>GCTCCTCCACTTATTGGCGAAGCATTGGAAAACAGCATTTTATATCCACCACTCTCCTGATGAAAACCAAGGCCCTCTCA</w:t>
      </w:r>
    </w:p>
    <w:p>
      <w:pPr>
        <w:pStyle w:val="Normal"/>
        <w:rPr/>
      </w:pPr>
      <w:r>
        <w:rPr/>
        <w:t>GTAGCTTCTGGTTTGTGTCAACGGATCATAATCATAAGCATCACCAGCTTTGACAAAGCGTCCCTTAACACGTCTTCTAA</w:t>
      </w:r>
    </w:p>
    <w:p>
      <w:pPr>
        <w:pStyle w:val="Normal"/>
        <w:rPr/>
      </w:pPr>
      <w:r>
        <w:rPr/>
        <w:t>CATCGGCCCTTGCTTTGCGAGAGGCATACCTCACTCTTTTCTCGAACTTGCGTGCTTTCTTCTTTTCCTTATAACGCATA</w:t>
      </w:r>
    </w:p>
    <w:p>
      <w:pPr>
        <w:pStyle w:val="Normal"/>
        <w:rPr/>
      </w:pPr>
      <w:r>
        <w:rPr/>
        <w:t>ACAGCATCATTACGATTAGCAGATTGGAAGGAACTCTCAGGACATGGAGGACACCATGGAGGCTCTCCCATGAGAAGCAT</w:t>
      </w:r>
    </w:p>
    <w:p>
      <w:pPr>
        <w:pStyle w:val="Normal"/>
        <w:rPr/>
      </w:pPr>
      <w:r>
        <w:rPr/>
        <w:t>TGCAGAAGCCCCACAATCTTGATAATCCCCAGGACTACTCTCTCCAGTAAGACCAGAAAACGAAATACTTGAATGTGCTT</w:t>
      </w:r>
    </w:p>
    <w:p>
      <w:pPr>
        <w:pStyle w:val="Normal"/>
        <w:rPr/>
      </w:pPr>
      <w:r>
        <w:rPr/>
        <w:t>GTCTTGTTGTCAAACAAAGTACTGGTTCAGTTTTAGTACTCATCATAGAATCTGCAGACACTGCATTGCTGCACGCTGGC</w:t>
      </w:r>
    </w:p>
    <w:p>
      <w:pPr>
        <w:pStyle w:val="Normal"/>
        <w:rPr/>
      </w:pPr>
      <w:r>
        <w:rPr/>
        <w:t>TGCATTGCATTAACCAGTCCCACTGAGGACCCCTCAGCAGCAACTGCATCCTGACAACTGGAATCAGCAGCAGACATGTC</w:t>
      </w:r>
    </w:p>
    <w:p>
      <w:pPr>
        <w:pStyle w:val="Normal"/>
        <w:rPr/>
      </w:pPr>
      <w:r>
        <w:rPr/>
        <w:t>CTTTGTCCCAAACAAGCTATCAATGCCACCATTTTCAAAAAGCTCTTCAGAATGGCTAAGCGCTACACCAAAGAGTTCTT</w:t>
      </w:r>
    </w:p>
    <w:p>
      <w:pPr>
        <w:pStyle w:val="Normal"/>
        <w:rPr/>
      </w:pPr>
      <w:r>
        <w:rPr/>
        <w:t>CATAGTTCTCAAGATTCAAATCCACTTCATCCATTTCAAAGTCCTCATATAGATCATCTTCTTGACAGAGACCAGAACCT</w:t>
      </w:r>
    </w:p>
    <w:p>
      <w:pPr>
        <w:pStyle w:val="Normal"/>
        <w:rPr/>
      </w:pPr>
      <w:r>
        <w:rPr/>
        <w:t>TTAGCTCCAGGACAGCATATCTTGGGCAAAGATGTATTTGCGGATCCAGCCGGCTGGTCTAGAATGTGAGGCCCAGAATG</w:t>
      </w:r>
    </w:p>
    <w:p>
      <w:pPr>
        <w:pStyle w:val="Normal"/>
        <w:rPr/>
      </w:pPr>
      <w:r>
        <w:rPr/>
        <w:t>AACTCCAGGCACTGAAGAGGACCCAACCCAACCGCTGGACTTCTCGACGTTGCGTACGCCATTCAATTCAACTGAACTAT</w:t>
      </w:r>
    </w:p>
    <w:p>
      <w:pPr>
        <w:pStyle w:val="Normal"/>
        <w:rPr/>
      </w:pPr>
      <w:r>
        <w:rPr/>
        <w:t>ATAAATCTTGGCTCATGTTGTTTTCTGCAGAGCCCCAAGCAGTTTTTTCACTGTTCTCTGTTATACTCATCAAACCTAAT</w:t>
      </w:r>
    </w:p>
    <w:p>
      <w:pPr>
        <w:pStyle w:val="Normal"/>
        <w:rPr/>
      </w:pPr>
      <w:r>
        <w:rPr/>
        <w:t>TCCTGCTCACAAGTGGATTCACCCACAGAAGGGGAATCTAAAACAAATGACCAGATTGAAGAAAGTTCTGCAGCTGATGG</w:t>
      </w:r>
    </w:p>
    <w:p>
      <w:pPr>
        <w:pStyle w:val="Normal"/>
        <w:rPr/>
      </w:pPr>
      <w:r>
        <w:rPr/>
        <w:t>GCATCCAGAATAACAATTGATTGTCTGTCTCTTGTGTGTTGAAGCTGAGGTAGAAGTGCCATGACCCATCCAATCACAGT</w:t>
      </w:r>
    </w:p>
    <w:p>
      <w:pPr>
        <w:pStyle w:val="Normal"/>
        <w:rPr/>
      </w:pPr>
      <w:r>
        <w:rPr/>
        <w:t>TCTGACAAAGAGAGACCCTCTCTTGGGCACATCTTACTAGTGCAGGTTGTGAATTGCATCTTTCACATAATAGTGTTCTC</w:t>
      </w:r>
    </w:p>
    <w:p>
      <w:pPr>
        <w:pStyle w:val="Normal"/>
        <w:rPr/>
      </w:pPr>
      <w:r>
        <w:rPr/>
        <w:t>GAGTGGCGTTTGGATAGGGCATTAGCAGAATGGACATTTCTGTCACATGACAAGCATAAGCATGCAGCATCTGAGCGGCA</w:t>
      </w:r>
    </w:p>
    <w:p>
      <w:pPr>
        <w:pStyle w:val="Normal"/>
        <w:rPr/>
      </w:pPr>
      <w:r>
        <w:rPr/>
        <w:t>ATACACCATGGACCTTTGTTCCCCGCAAAAATCACATAAATAACCCATCTTCAGATTTATACTTCTCCAATTACCAAACC</w:t>
      </w:r>
    </w:p>
    <w:p>
      <w:pPr>
        <w:pStyle w:val="Normal"/>
        <w:rPr/>
      </w:pPr>
      <w:r>
        <w:rPr/>
        <w:t>TCTACCCAAGTTATATATCAGCCTACCAAAAGTAGCTCCTTACACGAATCACAATCCTTCCCAGCGTCGTTACAACCGTT</w:t>
      </w:r>
    </w:p>
    <w:p>
      <w:pPr>
        <w:pStyle w:val="Normal"/>
        <w:rPr/>
      </w:pPr>
      <w:r>
        <w:rPr/>
        <w:t>CAGAAAAGAGGTGGACAAGATCGGTAAAGAACTGAATTTCTAATTAATTATTGTAAGAAGTAGACAAAACTAAGCAACCC</w:t>
      </w:r>
    </w:p>
    <w:p>
      <w:pPr>
        <w:pStyle w:val="Normal"/>
        <w:rPr/>
      </w:pPr>
      <w:r>
        <w:rPr/>
        <w:t>TAAGAACAGGATCTTTCCAGAAAATATCTCTCTCTCTCTCTCTCTCAGTTGCTAAGATATCTGCACTCTGCTCTTGGCGA</w:t>
      </w:r>
    </w:p>
    <w:p>
      <w:pPr>
        <w:pStyle w:val="Normal"/>
        <w:rPr/>
      </w:pPr>
      <w:r>
        <w:rPr/>
        <w:t>CAGAGTAAATGGACAGTGAAGGTGTCT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JrFT1|Cluster-14922.104730</w:t>
      </w:r>
    </w:p>
    <w:p>
      <w:pPr>
        <w:pStyle w:val="Normal"/>
        <w:rPr/>
      </w:pPr>
      <w:r>
        <w:rPr/>
        <w:t>GAAGCCGATCAGCAAATAAAGACTGCTTGAATATAAGTTTTCAACTTTTAGTGCTGTAGATGGAGGATTGAATTTTTCCA</w:t>
      </w:r>
    </w:p>
    <w:p>
      <w:pPr>
        <w:pStyle w:val="Normal"/>
        <w:rPr/>
      </w:pPr>
      <w:r>
        <w:rPr/>
        <w:t>ATCATGCAAAGGGATAGAGACCCTCTAGTTGTTGGACGTGTTATAGGTGATGTTTTGAACCCCTTTGAGAAGTCCATTGC</w:t>
      </w:r>
    </w:p>
    <w:p>
      <w:pPr>
        <w:pStyle w:val="Normal"/>
        <w:rPr/>
      </w:pPr>
      <w:r>
        <w:rPr/>
        <w:t>TCTGAGGGTCACTTATAACAATAGAGAGGTTAACAATGGCTGTGAGCTCAAGCCGTCTCTTGTTGTCAGCCCACCTAGGG</w:t>
      </w:r>
    </w:p>
    <w:p>
      <w:pPr>
        <w:pStyle w:val="Normal"/>
        <w:rPr/>
      </w:pPr>
      <w:r>
        <w:rPr/>
        <w:t>TTGATGTAGGCGGTGATGACCTCAGGACTTTCTACACTCTGGTTATGGTGGATCCTGATGCACCCAGTCCTAGCGATCCC</w:t>
      </w:r>
    </w:p>
    <w:p>
      <w:pPr>
        <w:pStyle w:val="Normal"/>
        <w:rPr/>
      </w:pPr>
      <w:r>
        <w:rPr/>
        <w:t>AACCTAAGGGAATACTTGCATTGGTTGGTGACTGATATTCCAGCAACTACAGGGGCAAACTTTGGACAAGAAGTTGTGTG</w:t>
      </w:r>
    </w:p>
    <w:p>
      <w:pPr>
        <w:pStyle w:val="Normal"/>
        <w:rPr/>
      </w:pPr>
      <w:r>
        <w:rPr/>
        <w:t>CTATGAAAGCCCACGACCAACAGTGGGGATTCATCGATTTGCTTTCGTCTTGTTTCGCCAATTGGGTAGGCAGACAGTCT</w:t>
      </w:r>
    </w:p>
    <w:p>
      <w:pPr>
        <w:pStyle w:val="Normal"/>
        <w:rPr/>
      </w:pPr>
      <w:r>
        <w:rPr/>
        <w:t>ACGCACCCGGATGGCGCCAGAATTTCAACACCAGGGACTTCGCTGAGCTTTACAACCTTGGATTACCTGTGGCTGCAATC</w:t>
      </w:r>
    </w:p>
    <w:p>
      <w:pPr>
        <w:pStyle w:val="Normal"/>
        <w:rPr/>
      </w:pPr>
      <w:r>
        <w:rPr/>
        <w:t>TATTTCAATTGCCAGAGAGAAAGTGGCTCAGGTGGAAGAAGAAGCTGATCACGAAAAACCCTCTATCTTTGAACATGTAT</w:t>
      </w:r>
    </w:p>
    <w:p>
      <w:pPr>
        <w:pStyle w:val="Normal"/>
        <w:rPr/>
      </w:pPr>
      <w:r>
        <w:rPr/>
        <w:t>TAAACAAGAAACTAGTCTACAGAAGTGTGCGTATGCTTATGGTTTGAATGTGTGAGCTATATATCTATATCTAAATACTT</w:t>
      </w:r>
    </w:p>
    <w:p>
      <w:pPr>
        <w:pStyle w:val="Normal"/>
        <w:rPr/>
      </w:pPr>
      <w:r>
        <w:rPr/>
        <w:t>TGTTACAGATA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JrFT2|Cluster-14922.51737</w:t>
      </w:r>
    </w:p>
    <w:p>
      <w:pPr>
        <w:pStyle w:val="Normal"/>
        <w:rPr/>
      </w:pPr>
      <w:r>
        <w:rPr/>
        <w:t>GAAGCCGATCAGCAAATAAAGACTGCTTGAATATAAGTTTTCAACTTTTAGTGCTGTAGATGGAGGATTGAATTTTTCCA</w:t>
      </w:r>
    </w:p>
    <w:p>
      <w:pPr>
        <w:pStyle w:val="Normal"/>
        <w:rPr/>
      </w:pPr>
      <w:r>
        <w:rPr/>
        <w:t>ATCATGCAAAGGGATAGAGACCCTCTAGTTGTTGGACGTGTTATAGGTGATGTTTTGAACCCCTTTGAGAAGTCCATTGC</w:t>
      </w:r>
    </w:p>
    <w:p>
      <w:pPr>
        <w:pStyle w:val="Normal"/>
        <w:rPr/>
      </w:pPr>
      <w:r>
        <w:rPr/>
        <w:t>TCTGAGGGTCACTTATAACAATAGAGAGGTTAACAATGGCTGTGAGCTCAAGCCGTCTCTTGTTGTCAGCCCACCTAGGG</w:t>
      </w:r>
    </w:p>
    <w:p>
      <w:pPr>
        <w:pStyle w:val="Normal"/>
        <w:rPr/>
      </w:pPr>
      <w:r>
        <w:rPr/>
        <w:t>TTGATGTAGGCGGTGATGACCTCAGGACTTTCTACACTCTGGTTATGGTTGATCCTGATGCACCAAGTCCAAGTGATCCC</w:t>
      </w:r>
    </w:p>
    <w:p>
      <w:pPr>
        <w:pStyle w:val="Normal"/>
        <w:rPr/>
      </w:pPr>
      <w:r>
        <w:rPr/>
        <w:t>AACCTAAGGGAGTACTTGCATTGGTTGGTGACTGATATTCCAGCAACTACAGGGGCAAACTTTGGGCAAGAGGTTGTGTG</w:t>
      </w:r>
    </w:p>
    <w:p>
      <w:pPr>
        <w:pStyle w:val="Normal"/>
        <w:rPr/>
      </w:pPr>
      <w:r>
        <w:rPr/>
        <w:t>CTATGAAAGTCCAAGACCAACTGTAGGGATCCATCGTTTTGTTTTCGTGTTGTTCCGACAACTGGGTAGGCAGACCGTCT</w:t>
      </w:r>
    </w:p>
    <w:p>
      <w:pPr>
        <w:pStyle w:val="Normal"/>
        <w:rPr/>
      </w:pPr>
      <w:r>
        <w:rPr/>
        <w:t>ATGCACCTGGGTGGCGCCAGAATTTTAACACCAGGGAATTTGCTGAGCTTTACAATCTTGGATTGCCTGTGGCTGCACTG</w:t>
      </w:r>
    </w:p>
    <w:p>
      <w:pPr>
        <w:pStyle w:val="Normal"/>
        <w:rPr/>
      </w:pPr>
      <w:r>
        <w:rPr/>
        <w:t>TATTTCAATTGCCAGAGGGAAAGCGGCTCGGGTGGAAGAAGAAGATGACTGATCACGAGGCCTCCAAGGAAACCCTTCTG</w:t>
      </w:r>
    </w:p>
    <w:p>
      <w:pPr>
        <w:pStyle w:val="Normal"/>
        <w:rPr/>
      </w:pPr>
      <w:r>
        <w:rPr/>
        <w:t>TCTATGGAAAAAGAGTTAAATAATTAAGAATCTAGCTAGCTAGTCTATGTGGTGTACTGCAGTACGTATGAGATCAGATA</w:t>
      </w:r>
    </w:p>
    <w:p>
      <w:pPr>
        <w:pStyle w:val="Normal"/>
        <w:rPr/>
      </w:pPr>
      <w:r>
        <w:rPr/>
        <w:t>TATATTGATCTCAACCACATATCTCGTTCTATCTATGTGCTTAGACATTGGGGATAACTGCTAATTATTATTCTTCAGGG</w:t>
      </w:r>
    </w:p>
    <w:p>
      <w:pPr>
        <w:pStyle w:val="Normal"/>
        <w:rPr/>
      </w:pPr>
      <w:r>
        <w:rPr/>
        <w:t>GTGTAAACGAGTTTAATGTATCTCAAATACATTAATCTATATTAATAATAATTAATGAAGTTTAATG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7T14:50:00Z</dcterms:created>
  <dc:creator>全绍文</dc:creator>
  <dc:description/>
  <cp:keywords/>
  <dc:language>en-US</dc:language>
  <cp:lastModifiedBy>联想</cp:lastModifiedBy>
  <dcterms:modified xsi:type="dcterms:W3CDTF">2018-10-11T07:02:00Z</dcterms:modified>
  <cp:revision>8</cp:revision>
  <dc:subject/>
  <dc:title/>
</cp:coreProperties>
</file>